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57325" w14:textId="39620707" w:rsidR="00A62C1B" w:rsidRDefault="003D3ABF">
      <w:r w:rsidRPr="00804B04">
        <w:rPr>
          <w:noProof/>
        </w:rPr>
        <w:drawing>
          <wp:inline distT="0" distB="0" distL="0" distR="0" wp14:anchorId="1A18E748" wp14:editId="162C37B6">
            <wp:extent cx="6120130" cy="6270625"/>
            <wp:effectExtent l="0" t="0" r="1270" b="3175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270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B45D15" w14:textId="185291C7" w:rsidR="003D3ABF" w:rsidRPr="001C4054" w:rsidRDefault="00E165B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3D3ABF" w:rsidRPr="001C4054">
        <w:rPr>
          <w:rFonts w:ascii="Times New Roman" w:hAnsi="Times New Roman" w:cs="Times New Roman"/>
          <w:lang w:val="en-US"/>
        </w:rPr>
        <w:t xml:space="preserve">Figure </w:t>
      </w:r>
      <w:r>
        <w:rPr>
          <w:rFonts w:ascii="Times New Roman" w:hAnsi="Times New Roman" w:cs="Times New Roman"/>
          <w:lang w:val="en-US"/>
        </w:rPr>
        <w:t>S</w:t>
      </w:r>
      <w:r w:rsidR="003D3ABF" w:rsidRPr="001C4054">
        <w:rPr>
          <w:rFonts w:ascii="Times New Roman" w:hAnsi="Times New Roman" w:cs="Times New Roman"/>
          <w:lang w:val="en-US"/>
        </w:rPr>
        <w:t>1 Pooled incidence rate of hypertension in patients treated with second or third generation TKI considering TKI-exposure time</w:t>
      </w:r>
    </w:p>
    <w:p w14:paraId="315FDFD1" w14:textId="461A2A6B" w:rsidR="003D3ABF" w:rsidRDefault="003D3ABF">
      <w:pPr>
        <w:rPr>
          <w:lang w:val="en-US"/>
        </w:rPr>
      </w:pPr>
    </w:p>
    <w:p w14:paraId="74DA2E5F" w14:textId="7131FB1A" w:rsidR="003D3ABF" w:rsidRDefault="003D3ABF">
      <w:pPr>
        <w:rPr>
          <w:lang w:val="en-US"/>
        </w:rPr>
      </w:pPr>
    </w:p>
    <w:p w14:paraId="257B19BF" w14:textId="646477B3" w:rsidR="003D3ABF" w:rsidRDefault="003D3ABF">
      <w:pPr>
        <w:rPr>
          <w:lang w:val="en-US"/>
        </w:rPr>
      </w:pPr>
      <w:r w:rsidRPr="00804B04">
        <w:rPr>
          <w:noProof/>
        </w:rPr>
        <w:lastRenderedPageBreak/>
        <w:drawing>
          <wp:inline distT="0" distB="0" distL="0" distR="0" wp14:anchorId="124751A6" wp14:editId="49EB568F">
            <wp:extent cx="6120130" cy="5947410"/>
            <wp:effectExtent l="0" t="0" r="127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947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14440E" w14:textId="1B94E39D" w:rsidR="003D3ABF" w:rsidRPr="001C4054" w:rsidRDefault="00E165B5" w:rsidP="003D3AB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3D3ABF" w:rsidRPr="001C4054">
        <w:rPr>
          <w:rFonts w:ascii="Times New Roman" w:hAnsi="Times New Roman" w:cs="Times New Roman"/>
          <w:lang w:val="en-US"/>
        </w:rPr>
        <w:t xml:space="preserve">Figure </w:t>
      </w:r>
      <w:r>
        <w:rPr>
          <w:rFonts w:ascii="Times New Roman" w:hAnsi="Times New Roman" w:cs="Times New Roman"/>
          <w:lang w:val="en-US"/>
        </w:rPr>
        <w:t>S</w:t>
      </w:r>
      <w:r w:rsidR="003D3ABF" w:rsidRPr="001C4054">
        <w:rPr>
          <w:rFonts w:ascii="Times New Roman" w:hAnsi="Times New Roman" w:cs="Times New Roman"/>
          <w:lang w:val="en-US"/>
        </w:rPr>
        <w:t xml:space="preserve">2 </w:t>
      </w:r>
      <w:r w:rsidR="003D3ABF" w:rsidRPr="001C4054">
        <w:rPr>
          <w:rFonts w:ascii="Times New Roman" w:eastAsiaTheme="minorEastAsia" w:hAnsi="Times New Roman" w:cs="Times New Roman"/>
          <w:color w:val="000000" w:themeColor="text1"/>
          <w:lang w:val="en-US" w:eastAsia="it-IT"/>
        </w:rPr>
        <w:t>Pooled rate of hypertension when TKI were used in first or second line versus over second line considering TKI-exposure time</w:t>
      </w:r>
    </w:p>
    <w:p w14:paraId="7D51005D" w14:textId="0F83CD97" w:rsidR="003D3ABF" w:rsidRPr="003D3ABF" w:rsidRDefault="003D3ABF">
      <w:pPr>
        <w:rPr>
          <w:lang w:val="en-US"/>
        </w:rPr>
      </w:pPr>
    </w:p>
    <w:sectPr w:rsidR="003D3ABF" w:rsidRPr="003D3AB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ABF"/>
    <w:rsid w:val="001C4054"/>
    <w:rsid w:val="003D3ABF"/>
    <w:rsid w:val="008E75F8"/>
    <w:rsid w:val="00B96ED4"/>
    <w:rsid w:val="00E16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08FC2"/>
  <w15:chartTrackingRefBased/>
  <w15:docId w15:val="{498A0D19-2D5B-D34C-A138-675FA0E63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Mulas</dc:creator>
  <cp:keywords/>
  <dc:description/>
  <cp:lastModifiedBy>Samson Oyebanjo</cp:lastModifiedBy>
  <cp:revision>3</cp:revision>
  <dcterms:created xsi:type="dcterms:W3CDTF">2021-02-27T17:55:00Z</dcterms:created>
  <dcterms:modified xsi:type="dcterms:W3CDTF">2021-09-16T09:06:00Z</dcterms:modified>
</cp:coreProperties>
</file>